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7309" w14:textId="2B03BD5F" w:rsidR="001E7830" w:rsidRPr="00A749D5" w:rsidRDefault="001E7830">
      <w:pPr>
        <w:rPr>
          <w:rFonts w:ascii="Times New Roman" w:hAnsi="Times New Roman" w:cs="Times New Roman"/>
          <w:color w:val="000000" w:themeColor="text1"/>
        </w:rPr>
      </w:pPr>
      <w:r w:rsidRPr="00A749D5">
        <w:rPr>
          <w:rFonts w:ascii="Times New Roman" w:hAnsi="Times New Roman" w:cs="Times New Roman"/>
          <w:color w:val="000000" w:themeColor="text1"/>
        </w:rPr>
        <w:t>Table S</w:t>
      </w:r>
      <w:r w:rsidR="00846B15">
        <w:rPr>
          <w:rFonts w:ascii="Times New Roman" w:hAnsi="Times New Roman" w:cs="Times New Roman"/>
          <w:color w:val="000000" w:themeColor="text1"/>
        </w:rPr>
        <w:t>2</w:t>
      </w:r>
      <w:r w:rsidRPr="00A749D5">
        <w:rPr>
          <w:rFonts w:ascii="Times New Roman" w:hAnsi="Times New Roman" w:cs="Times New Roman"/>
          <w:color w:val="000000" w:themeColor="text1"/>
        </w:rPr>
        <w:t xml:space="preserve"> GRADE of evidence of outcomes </w:t>
      </w:r>
      <w:r w:rsidR="00E74752" w:rsidRPr="00A749D5">
        <w:rPr>
          <w:rFonts w:ascii="Times New Roman" w:hAnsi="Times New Roman" w:cs="Times New Roman"/>
          <w:color w:val="000000" w:themeColor="text1"/>
        </w:rPr>
        <w:t>of</w:t>
      </w:r>
      <w:r w:rsidRPr="00A749D5">
        <w:rPr>
          <w:rFonts w:ascii="Times New Roman" w:hAnsi="Times New Roman" w:cs="Times New Roman"/>
          <w:color w:val="000000" w:themeColor="text1"/>
        </w:rPr>
        <w:t xml:space="preserve"> the included studies</w:t>
      </w:r>
    </w:p>
    <w:tbl>
      <w:tblPr>
        <w:tblStyle w:val="a7"/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276"/>
        <w:gridCol w:w="1134"/>
        <w:gridCol w:w="1134"/>
        <w:gridCol w:w="1276"/>
        <w:gridCol w:w="992"/>
        <w:gridCol w:w="1701"/>
        <w:gridCol w:w="1276"/>
        <w:gridCol w:w="1275"/>
      </w:tblGrid>
      <w:tr w:rsidR="00A749D5" w:rsidRPr="00A749D5" w14:paraId="0B06A1E3" w14:textId="77777777" w:rsidTr="00AB1AC8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43B63696" w14:textId="30062AFC" w:rsidR="00BD5A8F" w:rsidRPr="00A749D5" w:rsidRDefault="00BD5A8F" w:rsidP="00553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73E006" w14:textId="77777777" w:rsidR="00BD5A8F" w:rsidRPr="00A749D5" w:rsidRDefault="00BD5A8F" w:rsidP="00B0227B">
            <w:pPr>
              <w:ind w:firstLineChars="900" w:firstLine="16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4" w:type="dxa"/>
            <w:gridSpan w:val="5"/>
            <w:tcBorders>
              <w:left w:val="nil"/>
              <w:right w:val="nil"/>
            </w:tcBorders>
          </w:tcPr>
          <w:p w14:paraId="4058EB97" w14:textId="6E2CA99D" w:rsidR="00BD5A8F" w:rsidRPr="00A749D5" w:rsidRDefault="00BD5A8F" w:rsidP="00B0227B">
            <w:pPr>
              <w:ind w:firstLineChars="900" w:firstLine="16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52C431" w14:textId="77777777" w:rsidR="00BD5A8F" w:rsidRPr="00A749D5" w:rsidRDefault="00BD5A8F" w:rsidP="00943344">
            <w:pPr>
              <w:ind w:firstLineChars="500" w:firstLine="9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14:paraId="383D5874" w14:textId="77777777" w:rsidR="00BD5A8F" w:rsidRPr="00A749D5" w:rsidRDefault="00BD5A8F" w:rsidP="00553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tainty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</w:tcPr>
          <w:p w14:paraId="24772D03" w14:textId="77777777" w:rsidR="00BD5A8F" w:rsidRPr="00A749D5" w:rsidRDefault="00BD5A8F" w:rsidP="00553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ce</w:t>
            </w:r>
          </w:p>
        </w:tc>
      </w:tr>
      <w:tr w:rsidR="00A749D5" w:rsidRPr="00A749D5" w14:paraId="79E35E91" w14:textId="77777777" w:rsidTr="00AB1AC8">
        <w:trPr>
          <w:trHeight w:val="322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D341E" w14:textId="77777777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EFA597" w14:textId="77F71330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stud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4534A6" w14:textId="20C26420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8017E4C" w14:textId="3ED84CA9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571A13" w14:textId="1741436D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903D77" w14:textId="15F9F8E6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C92F419" w14:textId="04927E71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ation bia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CAB0BD7" w14:textId="77777777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pati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8F2301D" w14:textId="269DBA11" w:rsidR="00D12FAA" w:rsidRPr="00A749D5" w:rsidRDefault="00CD41D2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D12FAA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CAFDD" w14:textId="77777777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7744" w14:textId="77777777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749D5" w:rsidRPr="00A749D5" w14:paraId="1B24834D" w14:textId="77777777" w:rsidTr="00AB1AC8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2AFCBFA" w14:textId="54C3BBA9" w:rsidR="00D12FAA" w:rsidRPr="00A749D5" w:rsidRDefault="00311C7F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C15618" w14:textId="030BA685" w:rsidR="00D12FAA" w:rsidRPr="00A749D5" w:rsidRDefault="00F871CD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30ED7E" w14:textId="6C9381E3" w:rsidR="00D12FAA" w:rsidRPr="00A749D5" w:rsidRDefault="0023448C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13D309" w14:textId="5AC41444" w:rsidR="00D12FAA" w:rsidRPr="00A749D5" w:rsidRDefault="00A7033D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A73123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93FF6C" w14:textId="4E18E9E4" w:rsidR="00D12FAA" w:rsidRPr="00A749D5" w:rsidRDefault="00F871CD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D12FAA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BAB571" w14:textId="53DF79B2" w:rsidR="00D12FAA" w:rsidRPr="00A749D5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CF7669" w14:textId="59231E66" w:rsidR="00D12FAA" w:rsidRPr="00A749D5" w:rsidRDefault="00F871CD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2FE631F" w14:textId="10AE2BE9" w:rsidR="00D12FAA" w:rsidRPr="00A749D5" w:rsidRDefault="000F14C4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26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42D9952" w14:textId="3A46BCA0" w:rsidR="00FD2C13" w:rsidRPr="00A749D5" w:rsidRDefault="00D12FAA" w:rsidP="00EF74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F871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 w:rsidR="00FD2C13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871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="00FD2C13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="00F871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F986A" w14:textId="0FF12D78" w:rsidR="00D12FAA" w:rsidRPr="00A749D5" w:rsidRDefault="000A6204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="00EF742A" w:rsidRPr="00A749D5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</w:t>
            </w:r>
            <w:r w:rsidR="00A749D5" w:rsidRPr="00A749D5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9026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6C1C5" w14:textId="2DCCD6B2" w:rsidR="00D12FAA" w:rsidRPr="00A749D5" w:rsidRDefault="0085774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A749D5" w:rsidRPr="00A749D5" w14:paraId="243AFFBA" w14:textId="77777777" w:rsidTr="00AB1AC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DE78E" w14:textId="13836147" w:rsidR="0085774A" w:rsidRPr="00A749D5" w:rsidRDefault="00311C7F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rdiovascular </w:t>
            </w:r>
            <w:r w:rsidR="000C64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9F16E" w14:textId="559084E5" w:rsidR="0085774A" w:rsidRPr="00A749D5" w:rsidRDefault="000F14C4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91079" w14:textId="3424B1AA" w:rsidR="0085774A" w:rsidRPr="00A749D5" w:rsidRDefault="00F32357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9BC48" w14:textId="2FFED2B2" w:rsidR="0085774A" w:rsidRPr="00A749D5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91D8D" w14:textId="070EDBAE" w:rsidR="0085774A" w:rsidRPr="00A749D5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F8CC1" w14:textId="5DD36172" w:rsidR="0085774A" w:rsidRPr="00A749D5" w:rsidRDefault="00956838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79C7C" w14:textId="70A7D780" w:rsidR="0085774A" w:rsidRPr="00A749D5" w:rsidRDefault="00F871CD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B08C2" w14:textId="773F973F" w:rsidR="0085774A" w:rsidRPr="00A749D5" w:rsidRDefault="00064830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41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BA76E" w14:textId="79D53243" w:rsidR="0085774A" w:rsidRPr="00A749D5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D2C13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="00FD2C13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32690" w14:textId="1687FAE5" w:rsidR="0085774A" w:rsidRPr="00A749D5" w:rsidRDefault="00E251C7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="00A73123" w:rsidRPr="00A749D5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="00A749D5" w:rsidRPr="00A749D5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A749D5" w:rsidRPr="00A749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4B48F7" w14:textId="7B6CC903" w:rsidR="0085774A" w:rsidRPr="00A749D5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A749D5" w:rsidRPr="00A749D5" w14:paraId="22FD8A14" w14:textId="77777777" w:rsidTr="00AB1AC8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5E983AA" w14:textId="2EC73789" w:rsidR="00FD2C13" w:rsidRPr="00A749D5" w:rsidRDefault="00FD2C13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6CE44D" w14:textId="5AA0437F" w:rsidR="00FD2C13" w:rsidRPr="00A749D5" w:rsidRDefault="000F14C4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7F4C1F" w14:textId="0224B725" w:rsidR="00FD2C13" w:rsidRPr="00A749D5" w:rsidRDefault="00FD2C13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497F531" w14:textId="7C1A72ED" w:rsidR="00FD2C13" w:rsidRPr="00A749D5" w:rsidRDefault="00EF742A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A6078F" w14:textId="32D3A204" w:rsidR="00FD2C13" w:rsidRPr="00A749D5" w:rsidRDefault="00EF742A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7CB99E" w14:textId="50E1D6F8" w:rsidR="00FD2C13" w:rsidRPr="00A749D5" w:rsidRDefault="00EF742A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956838"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E98C83" w14:textId="02DBF3F8" w:rsidR="00FD2C13" w:rsidRPr="00A749D5" w:rsidRDefault="00F871CD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C03436" w14:textId="37C72429" w:rsidR="00FD2C13" w:rsidRPr="00A749D5" w:rsidRDefault="00EF742A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4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9FE56B" w14:textId="4EE4CAD9" w:rsidR="00FD2C13" w:rsidRPr="00A749D5" w:rsidRDefault="00FD2C13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1.</w:t>
            </w:r>
            <w:r w:rsidR="00EF74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A30FFA1" w14:textId="3A863BA1" w:rsidR="00FD2C13" w:rsidRPr="00A749D5" w:rsidRDefault="00A749D5" w:rsidP="00FD2C13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49D5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="0090260D" w:rsidRPr="00A749D5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A749D5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</w:t>
            </w:r>
            <w:r w:rsidRPr="00A74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9026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4CBA173" w14:textId="30BCBD80" w:rsidR="00FD2C13" w:rsidRPr="00A749D5" w:rsidRDefault="00AB1AC8" w:rsidP="00FD2C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6E4F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ortant</w:t>
            </w:r>
          </w:p>
        </w:tc>
      </w:tr>
    </w:tbl>
    <w:p w14:paraId="3283B48D" w14:textId="4CA12658" w:rsidR="001E7830" w:rsidRPr="00AB1AC8" w:rsidRDefault="00BD5A8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I, confidence interval; </w:t>
      </w:r>
      <w:r w:rsidR="00CD41D2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, </w:t>
      </w:r>
      <w:r w:rsidR="00CD41D2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azard </w:t>
      </w:r>
      <w:r w:rsidR="00CD41D2" w:rsidRPr="00AB1AC8">
        <w:rPr>
          <w:rFonts w:ascii="Times New Roman" w:eastAsia="JansonText-Roman" w:hAnsi="Times New Roman" w:cs="Times New Roman"/>
          <w:color w:val="000000" w:themeColor="text1"/>
          <w:sz w:val="18"/>
          <w:szCs w:val="18"/>
        </w:rPr>
        <w:t>ratio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784E3F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D41D2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MACEs</w:t>
      </w:r>
      <w:r w:rsidR="000A6204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CD41D2" w:rsidRPr="00AB1AC8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major adverse cardiovascular events</w:t>
      </w:r>
      <w:r w:rsidR="000A6204" w:rsidRPr="00AB1AC8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; </w:t>
      </w:r>
      <w:r w:rsidR="00123DB0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sk of bias; </w:t>
      </w:r>
      <w:r w:rsidR="002344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 </w:t>
      </w:r>
      <w:r w:rsidR="005D3416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123DB0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rious, study with </w:t>
      </w:r>
      <w:r w:rsidR="00F32357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Newcastle-Ottawa</w:t>
      </w:r>
      <w:r w:rsidR="00F32357" w:rsidRPr="002344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cale </w:t>
      </w:r>
      <w:r w:rsidR="0023448C" w:rsidRPr="0023448C">
        <w:rPr>
          <w:rFonts w:ascii="Times New Roman" w:hAnsi="Times New Roman" w:cs="Times New Roman"/>
          <w:color w:val="000000" w:themeColor="text1"/>
          <w:sz w:val="18"/>
          <w:szCs w:val="18"/>
        </w:rPr>
        <w:t>≥</w:t>
      </w:r>
      <w:r w:rsidR="00F32357" w:rsidRPr="0023448C"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="005D3416" w:rsidRPr="002344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oints</w:t>
      </w:r>
      <w:r w:rsidR="00123DB0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consistency: </w:t>
      </w:r>
      <w:bookmarkStart w:id="0" w:name="_Hlk103192182"/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Serious,</w:t>
      </w:r>
      <w:bookmarkEnd w:id="0"/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 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 </w:t>
      </w:r>
      <w:r w:rsidR="00F871CD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%; Imprecision (based on sample size): Serious, n &lt; </w:t>
      </w:r>
      <w:r w:rsidR="00EF742A">
        <w:rPr>
          <w:rFonts w:ascii="Times New Roman" w:hAnsi="Times New Roman" w:cs="Times New Roman"/>
          <w:color w:val="000000" w:themeColor="text1"/>
          <w:sz w:val="18"/>
          <w:szCs w:val="18"/>
        </w:rPr>
        <w:t>10</w:t>
      </w:r>
      <w:r w:rsidR="00AE5F55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,000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94CE6"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>participant</w:t>
      </w:r>
      <w:r w:rsidRPr="00AB1A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. </w:t>
      </w:r>
    </w:p>
    <w:sectPr w:rsidR="001E7830" w:rsidRPr="00AB1AC8" w:rsidSect="009204B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D86FF" w14:textId="77777777" w:rsidR="008F0154" w:rsidRDefault="008F0154" w:rsidP="009204BF">
      <w:r>
        <w:separator/>
      </w:r>
    </w:p>
  </w:endnote>
  <w:endnote w:type="continuationSeparator" w:id="0">
    <w:p w14:paraId="034C7B28" w14:textId="77777777" w:rsidR="008F0154" w:rsidRDefault="008F0154" w:rsidP="00920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JansonText-Roman">
    <w:altName w:val="Dotum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FDD99" w14:textId="77777777" w:rsidR="008F0154" w:rsidRDefault="008F0154" w:rsidP="009204BF">
      <w:r>
        <w:separator/>
      </w:r>
    </w:p>
  </w:footnote>
  <w:footnote w:type="continuationSeparator" w:id="0">
    <w:p w14:paraId="05556841" w14:textId="77777777" w:rsidR="008F0154" w:rsidRDefault="008F0154" w:rsidP="00920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11"/>
    <w:rsid w:val="00004652"/>
    <w:rsid w:val="000218BA"/>
    <w:rsid w:val="00064830"/>
    <w:rsid w:val="0008574C"/>
    <w:rsid w:val="000938AC"/>
    <w:rsid w:val="00094E84"/>
    <w:rsid w:val="000A6204"/>
    <w:rsid w:val="000C6421"/>
    <w:rsid w:val="000F14C4"/>
    <w:rsid w:val="00123DB0"/>
    <w:rsid w:val="001B1366"/>
    <w:rsid w:val="001E7830"/>
    <w:rsid w:val="0023448C"/>
    <w:rsid w:val="002619C4"/>
    <w:rsid w:val="002737AA"/>
    <w:rsid w:val="00276E11"/>
    <w:rsid w:val="0028709A"/>
    <w:rsid w:val="00294555"/>
    <w:rsid w:val="00296B6C"/>
    <w:rsid w:val="002E1A4F"/>
    <w:rsid w:val="00311C7F"/>
    <w:rsid w:val="003D6723"/>
    <w:rsid w:val="005D3416"/>
    <w:rsid w:val="005F3302"/>
    <w:rsid w:val="00624F4C"/>
    <w:rsid w:val="006525B8"/>
    <w:rsid w:val="0066338B"/>
    <w:rsid w:val="006E4F12"/>
    <w:rsid w:val="006F2807"/>
    <w:rsid w:val="00735D05"/>
    <w:rsid w:val="0077797A"/>
    <w:rsid w:val="00784E3F"/>
    <w:rsid w:val="007968C7"/>
    <w:rsid w:val="007B1419"/>
    <w:rsid w:val="0083351A"/>
    <w:rsid w:val="00846B15"/>
    <w:rsid w:val="0085774A"/>
    <w:rsid w:val="00882FDC"/>
    <w:rsid w:val="00885FD2"/>
    <w:rsid w:val="008C2A79"/>
    <w:rsid w:val="008F0154"/>
    <w:rsid w:val="0090260D"/>
    <w:rsid w:val="00906519"/>
    <w:rsid w:val="009204BF"/>
    <w:rsid w:val="00943344"/>
    <w:rsid w:val="00956838"/>
    <w:rsid w:val="009A4AA8"/>
    <w:rsid w:val="009C2D8F"/>
    <w:rsid w:val="00A20C50"/>
    <w:rsid w:val="00A21D64"/>
    <w:rsid w:val="00A25C20"/>
    <w:rsid w:val="00A3748F"/>
    <w:rsid w:val="00A41C0B"/>
    <w:rsid w:val="00A7033D"/>
    <w:rsid w:val="00A73123"/>
    <w:rsid w:val="00A749D5"/>
    <w:rsid w:val="00AB1AC8"/>
    <w:rsid w:val="00AE5F55"/>
    <w:rsid w:val="00B0227B"/>
    <w:rsid w:val="00B5155F"/>
    <w:rsid w:val="00B94CE6"/>
    <w:rsid w:val="00BD5A8F"/>
    <w:rsid w:val="00C414A3"/>
    <w:rsid w:val="00CD41D2"/>
    <w:rsid w:val="00D12FAA"/>
    <w:rsid w:val="00D82290"/>
    <w:rsid w:val="00DA23B5"/>
    <w:rsid w:val="00E251C7"/>
    <w:rsid w:val="00E51501"/>
    <w:rsid w:val="00E74752"/>
    <w:rsid w:val="00EC5A43"/>
    <w:rsid w:val="00EF3C2A"/>
    <w:rsid w:val="00EF742A"/>
    <w:rsid w:val="00F32357"/>
    <w:rsid w:val="00F37416"/>
    <w:rsid w:val="00F671A9"/>
    <w:rsid w:val="00F871CD"/>
    <w:rsid w:val="00FD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3AAFB"/>
  <w15:chartTrackingRefBased/>
  <w15:docId w15:val="{9EE52634-9D1E-45E7-AE00-DBACFCC40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4BF"/>
    <w:rPr>
      <w:sz w:val="18"/>
      <w:szCs w:val="18"/>
    </w:rPr>
  </w:style>
  <w:style w:type="table" w:styleId="a7">
    <w:name w:val="Table Grid"/>
    <w:basedOn w:val="a1"/>
    <w:uiPriority w:val="39"/>
    <w:rsid w:val="0092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51</cp:revision>
  <dcterms:created xsi:type="dcterms:W3CDTF">2022-04-24T01:07:00Z</dcterms:created>
  <dcterms:modified xsi:type="dcterms:W3CDTF">2022-07-15T04:52:00Z</dcterms:modified>
</cp:coreProperties>
</file>